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74E" w:rsidRDefault="0042574E">
      <w:pPr>
        <w:rPr>
          <w:rFonts w:ascii="Times New Roman" w:hAnsi="Times New Roman" w:cs="Times New Roman"/>
          <w:sz w:val="24"/>
          <w:szCs w:val="24"/>
        </w:rPr>
      </w:pPr>
      <w:r w:rsidRPr="00E41291">
        <w:rPr>
          <w:rFonts w:ascii="Times New Roman" w:hAnsi="Times New Roman" w:cs="Times New Roman"/>
          <w:sz w:val="24"/>
          <w:szCs w:val="24"/>
        </w:rPr>
        <w:t xml:space="preserve">S2 Table. </w:t>
      </w:r>
      <w:r>
        <w:rPr>
          <w:rFonts w:ascii="Times New Roman" w:hAnsi="Times New Roman" w:cs="Times New Roman"/>
          <w:sz w:val="24"/>
          <w:szCs w:val="24"/>
        </w:rPr>
        <w:t>Composition of the systems used in SMD simulations</w:t>
      </w:r>
    </w:p>
    <w:tbl>
      <w:tblPr>
        <w:tblStyle w:val="TaulukkoRuudukko"/>
        <w:tblW w:w="0" w:type="auto"/>
        <w:tblLayout w:type="fixed"/>
        <w:tblLook w:val="04A0" w:firstRow="1" w:lastRow="0" w:firstColumn="1" w:lastColumn="0" w:noHBand="0" w:noVBand="1"/>
      </w:tblPr>
      <w:tblGrid>
        <w:gridCol w:w="1732"/>
        <w:gridCol w:w="1778"/>
        <w:gridCol w:w="1843"/>
        <w:gridCol w:w="1559"/>
        <w:gridCol w:w="713"/>
        <w:gridCol w:w="759"/>
        <w:gridCol w:w="1363"/>
      </w:tblGrid>
      <w:tr w:rsidR="0042574E" w:rsidRPr="00E41291" w:rsidTr="00EE1527">
        <w:tc>
          <w:tcPr>
            <w:tcW w:w="1732" w:type="dxa"/>
            <w:vMerge w:val="restart"/>
            <w:vAlign w:val="center"/>
          </w:tcPr>
          <w:p w:rsidR="0042574E" w:rsidRPr="00E41291" w:rsidRDefault="0042574E" w:rsidP="002676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91">
              <w:rPr>
                <w:rFonts w:ascii="Times New Roman" w:hAnsi="Times New Roman" w:cs="Times New Roman"/>
                <w:sz w:val="20"/>
                <w:szCs w:val="20"/>
              </w:rPr>
              <w:t>Protein construct</w:t>
            </w:r>
          </w:p>
        </w:tc>
        <w:tc>
          <w:tcPr>
            <w:tcW w:w="1778" w:type="dxa"/>
            <w:vMerge w:val="restart"/>
            <w:vAlign w:val="center"/>
          </w:tcPr>
          <w:p w:rsidR="0042574E" w:rsidRPr="00E41291" w:rsidRDefault="0042574E" w:rsidP="002676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91">
              <w:rPr>
                <w:rFonts w:ascii="Times New Roman" w:hAnsi="Times New Roman" w:cs="Times New Roman"/>
                <w:sz w:val="20"/>
                <w:szCs w:val="20"/>
              </w:rPr>
              <w:t>Residues</w:t>
            </w:r>
          </w:p>
        </w:tc>
        <w:tc>
          <w:tcPr>
            <w:tcW w:w="1843" w:type="dxa"/>
            <w:vMerge w:val="restart"/>
            <w:vAlign w:val="center"/>
          </w:tcPr>
          <w:p w:rsidR="0042574E" w:rsidRPr="00E41291" w:rsidRDefault="0042574E" w:rsidP="002676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91">
              <w:rPr>
                <w:rFonts w:ascii="Times New Roman" w:hAnsi="Times New Roman" w:cs="Times New Roman"/>
                <w:sz w:val="20"/>
                <w:szCs w:val="20"/>
              </w:rPr>
              <w:t>Number of protein residu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toms)</w:t>
            </w:r>
          </w:p>
        </w:tc>
        <w:tc>
          <w:tcPr>
            <w:tcW w:w="1559" w:type="dxa"/>
            <w:vMerge w:val="restart"/>
            <w:vAlign w:val="center"/>
          </w:tcPr>
          <w:p w:rsidR="0042574E" w:rsidRPr="00E41291" w:rsidRDefault="0042574E" w:rsidP="002676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91">
              <w:rPr>
                <w:rFonts w:ascii="Times New Roman" w:hAnsi="Times New Roman" w:cs="Times New Roman"/>
                <w:sz w:val="20"/>
                <w:szCs w:val="20"/>
              </w:rPr>
              <w:t>Number of water molecules</w:t>
            </w:r>
          </w:p>
        </w:tc>
        <w:tc>
          <w:tcPr>
            <w:tcW w:w="1472" w:type="dxa"/>
            <w:gridSpan w:val="2"/>
            <w:vAlign w:val="center"/>
          </w:tcPr>
          <w:p w:rsidR="0042574E" w:rsidRPr="00E41291" w:rsidRDefault="0042574E" w:rsidP="003148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91">
              <w:rPr>
                <w:rFonts w:ascii="Times New Roman" w:hAnsi="Times New Roman" w:cs="Times New Roman"/>
                <w:sz w:val="20"/>
                <w:szCs w:val="20"/>
              </w:rPr>
              <w:t>Number of ions</w:t>
            </w:r>
          </w:p>
        </w:tc>
        <w:tc>
          <w:tcPr>
            <w:tcW w:w="1363" w:type="dxa"/>
            <w:vMerge w:val="restart"/>
            <w:vAlign w:val="center"/>
          </w:tcPr>
          <w:p w:rsidR="0042574E" w:rsidRPr="00E41291" w:rsidRDefault="00FD3540" w:rsidP="002676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</w:t>
            </w:r>
            <w:r w:rsidR="0042574E" w:rsidRPr="00E41291">
              <w:rPr>
                <w:rFonts w:ascii="Times New Roman" w:hAnsi="Times New Roman" w:cs="Times New Roman"/>
                <w:sz w:val="20"/>
                <w:szCs w:val="20"/>
              </w:rPr>
              <w:t xml:space="preserve"> atoms</w:t>
            </w:r>
          </w:p>
        </w:tc>
      </w:tr>
      <w:tr w:rsidR="0042574E" w:rsidRPr="00E41291" w:rsidTr="00FD3540">
        <w:tc>
          <w:tcPr>
            <w:tcW w:w="1732" w:type="dxa"/>
            <w:vMerge/>
          </w:tcPr>
          <w:p w:rsidR="0042574E" w:rsidRPr="00E41291" w:rsidRDefault="0042574E" w:rsidP="003148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:rsidR="0042574E" w:rsidRPr="00E41291" w:rsidRDefault="0042574E" w:rsidP="003148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:rsidR="0042574E" w:rsidRPr="00E41291" w:rsidRDefault="0042574E" w:rsidP="003148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42574E" w:rsidRPr="00E41291" w:rsidRDefault="0042574E" w:rsidP="003148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42574E" w:rsidRPr="00E41291" w:rsidRDefault="0042574E" w:rsidP="00FD35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9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2676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59" w:type="dxa"/>
            <w:vAlign w:val="center"/>
          </w:tcPr>
          <w:p w:rsidR="0042574E" w:rsidRPr="00E41291" w:rsidRDefault="0042574E" w:rsidP="00FD35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9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6760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267608" w:rsidRPr="002676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363" w:type="dxa"/>
            <w:vMerge/>
          </w:tcPr>
          <w:p w:rsidR="0042574E" w:rsidRPr="00E41291" w:rsidRDefault="0042574E" w:rsidP="002676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74E" w:rsidRPr="00E41291" w:rsidTr="00EE1527">
        <w:tc>
          <w:tcPr>
            <w:tcW w:w="1732" w:type="dxa"/>
            <w:vAlign w:val="center"/>
          </w:tcPr>
          <w:p w:rsidR="0042574E" w:rsidRPr="00E41291" w:rsidRDefault="0042574E" w:rsidP="0026760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291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778" w:type="dxa"/>
            <w:vAlign w:val="center"/>
          </w:tcPr>
          <w:p w:rsidR="0042574E" w:rsidRPr="00E41291" w:rsidRDefault="0042574E" w:rsidP="0026760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796-Ile909</w:t>
            </w:r>
          </w:p>
        </w:tc>
        <w:tc>
          <w:tcPr>
            <w:tcW w:w="184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1672)</w:t>
            </w:r>
          </w:p>
        </w:tc>
        <w:tc>
          <w:tcPr>
            <w:tcW w:w="1559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267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71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759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36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="00267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</w:tr>
      <w:tr w:rsidR="0042574E" w:rsidRPr="00E41291" w:rsidTr="00EE1527">
        <w:tc>
          <w:tcPr>
            <w:tcW w:w="1732" w:type="dxa"/>
            <w:vAlign w:val="center"/>
          </w:tcPr>
          <w:p w:rsidR="0042574E" w:rsidRPr="00E41291" w:rsidRDefault="0042574E" w:rsidP="0026760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291">
              <w:rPr>
                <w:rFonts w:ascii="Times New Roman" w:hAnsi="Times New Roman" w:cs="Times New Roman"/>
                <w:sz w:val="20"/>
                <w:szCs w:val="20"/>
              </w:rPr>
              <w:t>R9</w:t>
            </w:r>
          </w:p>
        </w:tc>
        <w:tc>
          <w:tcPr>
            <w:tcW w:w="1778" w:type="dxa"/>
            <w:vAlign w:val="center"/>
          </w:tcPr>
          <w:p w:rsidR="0042574E" w:rsidRPr="00E41291" w:rsidRDefault="0042574E" w:rsidP="0026760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1657-Gly1825</w:t>
            </w:r>
          </w:p>
        </w:tc>
        <w:tc>
          <w:tcPr>
            <w:tcW w:w="184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 (2469)</w:t>
            </w:r>
          </w:p>
        </w:tc>
        <w:tc>
          <w:tcPr>
            <w:tcW w:w="1559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 w:rsidR="00267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71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759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136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  <w:r w:rsidR="00267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</w:tr>
      <w:tr w:rsidR="0042574E" w:rsidRPr="00E41291" w:rsidTr="00EE1527">
        <w:tc>
          <w:tcPr>
            <w:tcW w:w="1732" w:type="dxa"/>
            <w:vAlign w:val="center"/>
          </w:tcPr>
          <w:p w:rsidR="0042574E" w:rsidRPr="00E41291" w:rsidRDefault="0042574E" w:rsidP="0026760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291">
              <w:rPr>
                <w:rFonts w:ascii="Times New Roman" w:hAnsi="Times New Roman" w:cs="Times New Roman"/>
                <w:sz w:val="20"/>
                <w:szCs w:val="20"/>
              </w:rPr>
              <w:t>R11</w:t>
            </w:r>
          </w:p>
        </w:tc>
        <w:tc>
          <w:tcPr>
            <w:tcW w:w="1778" w:type="dxa"/>
            <w:vAlign w:val="center"/>
          </w:tcPr>
          <w:p w:rsidR="0042574E" w:rsidRPr="00E41291" w:rsidRDefault="0042574E" w:rsidP="0026760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1975-Thr2140</w:t>
            </w:r>
          </w:p>
        </w:tc>
        <w:tc>
          <w:tcPr>
            <w:tcW w:w="184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 (2429)</w:t>
            </w:r>
          </w:p>
        </w:tc>
        <w:tc>
          <w:tcPr>
            <w:tcW w:w="1559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 w:rsidR="00267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1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759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136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  <w:r w:rsidR="00267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42574E" w:rsidRPr="00E41291" w:rsidTr="00EE1527">
        <w:tc>
          <w:tcPr>
            <w:tcW w:w="1732" w:type="dxa"/>
            <w:vAlign w:val="center"/>
          </w:tcPr>
          <w:p w:rsidR="0042574E" w:rsidRPr="00E41291" w:rsidRDefault="0042574E" w:rsidP="0026760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291">
              <w:rPr>
                <w:rFonts w:ascii="Times New Roman" w:hAnsi="Times New Roman" w:cs="Times New Roman"/>
                <w:sz w:val="20"/>
                <w:szCs w:val="20"/>
              </w:rPr>
              <w:t>α-caten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</w:t>
            </w:r>
            <w:r w:rsidRPr="00E412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  <w:r w:rsidRPr="00E412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8" w:type="dxa"/>
            <w:vAlign w:val="center"/>
          </w:tcPr>
          <w:p w:rsidR="0042574E" w:rsidRPr="00E41291" w:rsidRDefault="0042574E" w:rsidP="0026760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275-Thr506</w:t>
            </w:r>
          </w:p>
        </w:tc>
        <w:tc>
          <w:tcPr>
            <w:tcW w:w="184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3655)</w:t>
            </w:r>
          </w:p>
        </w:tc>
        <w:tc>
          <w:tcPr>
            <w:tcW w:w="1559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  <w:r w:rsidR="00267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71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759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1363" w:type="dxa"/>
            <w:vAlign w:val="center"/>
          </w:tcPr>
          <w:p w:rsidR="0042574E" w:rsidRPr="00E41291" w:rsidRDefault="0042574E" w:rsidP="0026760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  <w:r w:rsidR="00267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</w:tr>
    </w:tbl>
    <w:p w:rsidR="0042574E" w:rsidRPr="00E952AA" w:rsidRDefault="0042574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2574E" w:rsidRPr="00E952AA" w:rsidSect="0066114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E952AA"/>
    <w:rsid w:val="00000CE1"/>
    <w:rsid w:val="00022ED0"/>
    <w:rsid w:val="0003234E"/>
    <w:rsid w:val="00037203"/>
    <w:rsid w:val="0005265C"/>
    <w:rsid w:val="000722FF"/>
    <w:rsid w:val="00074F7E"/>
    <w:rsid w:val="0009152A"/>
    <w:rsid w:val="0009330A"/>
    <w:rsid w:val="000963DB"/>
    <w:rsid w:val="000A0BAC"/>
    <w:rsid w:val="000C6EE4"/>
    <w:rsid w:val="000E4E3A"/>
    <w:rsid w:val="00117771"/>
    <w:rsid w:val="00120B13"/>
    <w:rsid w:val="00154B31"/>
    <w:rsid w:val="001560AD"/>
    <w:rsid w:val="001712EE"/>
    <w:rsid w:val="001A77E8"/>
    <w:rsid w:val="001C7C02"/>
    <w:rsid w:val="001E478B"/>
    <w:rsid w:val="001E6913"/>
    <w:rsid w:val="001F08F3"/>
    <w:rsid w:val="00201FB2"/>
    <w:rsid w:val="00204E04"/>
    <w:rsid w:val="00212423"/>
    <w:rsid w:val="002205CB"/>
    <w:rsid w:val="00234EA5"/>
    <w:rsid w:val="002458D5"/>
    <w:rsid w:val="0024693D"/>
    <w:rsid w:val="00267608"/>
    <w:rsid w:val="002844B6"/>
    <w:rsid w:val="003618C8"/>
    <w:rsid w:val="00365ECA"/>
    <w:rsid w:val="00390BE6"/>
    <w:rsid w:val="003977FC"/>
    <w:rsid w:val="0042574E"/>
    <w:rsid w:val="004269A4"/>
    <w:rsid w:val="00426B2E"/>
    <w:rsid w:val="004364B8"/>
    <w:rsid w:val="004603A3"/>
    <w:rsid w:val="00467688"/>
    <w:rsid w:val="00485012"/>
    <w:rsid w:val="00496BFB"/>
    <w:rsid w:val="004A7705"/>
    <w:rsid w:val="004B6FD6"/>
    <w:rsid w:val="00504639"/>
    <w:rsid w:val="00510F52"/>
    <w:rsid w:val="00511837"/>
    <w:rsid w:val="00513621"/>
    <w:rsid w:val="00554261"/>
    <w:rsid w:val="005576BE"/>
    <w:rsid w:val="0059004E"/>
    <w:rsid w:val="0059020D"/>
    <w:rsid w:val="00593202"/>
    <w:rsid w:val="005A28A0"/>
    <w:rsid w:val="005D6C69"/>
    <w:rsid w:val="006003C6"/>
    <w:rsid w:val="00605552"/>
    <w:rsid w:val="006155B5"/>
    <w:rsid w:val="0063515F"/>
    <w:rsid w:val="006424F2"/>
    <w:rsid w:val="00661142"/>
    <w:rsid w:val="006631CD"/>
    <w:rsid w:val="00663FF3"/>
    <w:rsid w:val="00665E81"/>
    <w:rsid w:val="00667C93"/>
    <w:rsid w:val="00683EBB"/>
    <w:rsid w:val="006D09B3"/>
    <w:rsid w:val="006D6CCB"/>
    <w:rsid w:val="006E6347"/>
    <w:rsid w:val="007205AF"/>
    <w:rsid w:val="0074300B"/>
    <w:rsid w:val="007442C9"/>
    <w:rsid w:val="00750226"/>
    <w:rsid w:val="00756E97"/>
    <w:rsid w:val="007738EA"/>
    <w:rsid w:val="0079681C"/>
    <w:rsid w:val="007C40C2"/>
    <w:rsid w:val="007F5FBB"/>
    <w:rsid w:val="0081112C"/>
    <w:rsid w:val="00815B5C"/>
    <w:rsid w:val="0084186E"/>
    <w:rsid w:val="0085444A"/>
    <w:rsid w:val="00854F59"/>
    <w:rsid w:val="008624E5"/>
    <w:rsid w:val="008657FF"/>
    <w:rsid w:val="00875CC7"/>
    <w:rsid w:val="0088114E"/>
    <w:rsid w:val="00897EE5"/>
    <w:rsid w:val="008A6F2D"/>
    <w:rsid w:val="0090228F"/>
    <w:rsid w:val="00903ADB"/>
    <w:rsid w:val="00915648"/>
    <w:rsid w:val="00923E41"/>
    <w:rsid w:val="00924DF1"/>
    <w:rsid w:val="009508A3"/>
    <w:rsid w:val="00952553"/>
    <w:rsid w:val="00964301"/>
    <w:rsid w:val="009A1325"/>
    <w:rsid w:val="009B576F"/>
    <w:rsid w:val="00A000FB"/>
    <w:rsid w:val="00A51392"/>
    <w:rsid w:val="00A727AB"/>
    <w:rsid w:val="00A74217"/>
    <w:rsid w:val="00A93C3E"/>
    <w:rsid w:val="00AA6C91"/>
    <w:rsid w:val="00AC0856"/>
    <w:rsid w:val="00AC4923"/>
    <w:rsid w:val="00AF3F4D"/>
    <w:rsid w:val="00AF7225"/>
    <w:rsid w:val="00B012AE"/>
    <w:rsid w:val="00B0665A"/>
    <w:rsid w:val="00B20576"/>
    <w:rsid w:val="00B32FA2"/>
    <w:rsid w:val="00B43136"/>
    <w:rsid w:val="00B51642"/>
    <w:rsid w:val="00B715DA"/>
    <w:rsid w:val="00B752EE"/>
    <w:rsid w:val="00B861B4"/>
    <w:rsid w:val="00BC2259"/>
    <w:rsid w:val="00BD50C0"/>
    <w:rsid w:val="00C07FC4"/>
    <w:rsid w:val="00C40FB8"/>
    <w:rsid w:val="00C52DBC"/>
    <w:rsid w:val="00C634EC"/>
    <w:rsid w:val="00C82AF4"/>
    <w:rsid w:val="00C82BC5"/>
    <w:rsid w:val="00C9740A"/>
    <w:rsid w:val="00C97894"/>
    <w:rsid w:val="00CA5C3A"/>
    <w:rsid w:val="00CB334A"/>
    <w:rsid w:val="00CE3F9A"/>
    <w:rsid w:val="00D220F2"/>
    <w:rsid w:val="00D2268B"/>
    <w:rsid w:val="00D422D5"/>
    <w:rsid w:val="00D426DD"/>
    <w:rsid w:val="00D439EA"/>
    <w:rsid w:val="00D651D9"/>
    <w:rsid w:val="00D81A4F"/>
    <w:rsid w:val="00D81ECE"/>
    <w:rsid w:val="00D85845"/>
    <w:rsid w:val="00DD23A3"/>
    <w:rsid w:val="00DF4091"/>
    <w:rsid w:val="00E0642C"/>
    <w:rsid w:val="00E310E1"/>
    <w:rsid w:val="00E44E8A"/>
    <w:rsid w:val="00E47EDD"/>
    <w:rsid w:val="00E570A3"/>
    <w:rsid w:val="00E63E75"/>
    <w:rsid w:val="00E92F3B"/>
    <w:rsid w:val="00E952AA"/>
    <w:rsid w:val="00E96F40"/>
    <w:rsid w:val="00EA3CD1"/>
    <w:rsid w:val="00EB68ED"/>
    <w:rsid w:val="00ED5865"/>
    <w:rsid w:val="00EE1527"/>
    <w:rsid w:val="00EE1D07"/>
    <w:rsid w:val="00EF7D06"/>
    <w:rsid w:val="00F1442A"/>
    <w:rsid w:val="00F40196"/>
    <w:rsid w:val="00F560B5"/>
    <w:rsid w:val="00F57C47"/>
    <w:rsid w:val="00F704EA"/>
    <w:rsid w:val="00F742CA"/>
    <w:rsid w:val="00F74C4A"/>
    <w:rsid w:val="00F756F9"/>
    <w:rsid w:val="00FA5D9A"/>
    <w:rsid w:val="00FB7D13"/>
    <w:rsid w:val="00FD3540"/>
    <w:rsid w:val="00FF63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F5C88"/>
  <w15:docId w15:val="{0978517A-CE1E-4CA4-9EF6-D6CD6EB1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661142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62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9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1749CF-A722-4641-BE4B-A46EDB511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yl Mykuliak</dc:creator>
  <cp:lastModifiedBy>Vesa Hytönen</cp:lastModifiedBy>
  <cp:revision>8</cp:revision>
  <dcterms:created xsi:type="dcterms:W3CDTF">2018-04-05T16:58:00Z</dcterms:created>
  <dcterms:modified xsi:type="dcterms:W3CDTF">2018-04-05T22:20:00Z</dcterms:modified>
</cp:coreProperties>
</file>